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160" w:type="dxa"/>
        <w:tblInd w:w="-702" w:type="dxa"/>
        <w:tblLook w:val="04A0"/>
      </w:tblPr>
      <w:tblGrid>
        <w:gridCol w:w="4770"/>
        <w:gridCol w:w="6390"/>
      </w:tblGrid>
      <w:tr w:rsidR="009B28A6" w:rsidTr="00B765D9">
        <w:tc>
          <w:tcPr>
            <w:tcW w:w="4770" w:type="dxa"/>
          </w:tcPr>
          <w:p w:rsidR="009B28A6" w:rsidRPr="003221EE" w:rsidRDefault="0054051C" w:rsidP="0054051C">
            <w:pPr>
              <w:jc w:val="center"/>
              <w:rPr>
                <w:b/>
              </w:rPr>
            </w:pPr>
            <w:r>
              <w:rPr>
                <w:b/>
              </w:rPr>
              <w:t>Professional roles for comment</w:t>
            </w:r>
            <w:r w:rsidR="003221EE" w:rsidRPr="003221EE">
              <w:rPr>
                <w:b/>
              </w:rPr>
              <w:t>:</w:t>
            </w:r>
          </w:p>
        </w:tc>
        <w:tc>
          <w:tcPr>
            <w:tcW w:w="6390" w:type="dxa"/>
          </w:tcPr>
          <w:p w:rsidR="009B28A6" w:rsidRPr="00B765D9" w:rsidRDefault="0020365D" w:rsidP="009B28A6">
            <w:pPr>
              <w:jc w:val="center"/>
              <w:rPr>
                <w:b/>
              </w:rPr>
            </w:pPr>
            <w:r w:rsidRPr="00B765D9">
              <w:rPr>
                <w:b/>
              </w:rPr>
              <w:t>Please write your comments here:</w:t>
            </w:r>
          </w:p>
        </w:tc>
      </w:tr>
      <w:tr w:rsidR="00B765D9" w:rsidTr="00B765D9">
        <w:tc>
          <w:tcPr>
            <w:tcW w:w="4770" w:type="dxa"/>
          </w:tcPr>
          <w:p w:rsidR="00B765D9" w:rsidRPr="003221EE" w:rsidRDefault="003221EE">
            <w:pPr>
              <w:rPr>
                <w:b/>
              </w:rPr>
            </w:pPr>
            <w:r>
              <w:rPr>
                <w:b/>
                <w:u w:val="single"/>
              </w:rPr>
              <w:t xml:space="preserve">Roles: </w:t>
            </w:r>
            <w:r w:rsidR="00B765D9" w:rsidRPr="003221EE">
              <w:rPr>
                <w:b/>
                <w:u w:val="single"/>
              </w:rPr>
              <w:t>Reporter/Interpreter</w:t>
            </w:r>
            <w:r w:rsidR="00B765D9" w:rsidRPr="003221EE">
              <w:rPr>
                <w:b/>
              </w:rPr>
              <w:t>: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Listens carefully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Gathers information (interview, physical exam, labs, records</w:t>
            </w:r>
            <w:r w:rsidR="003221EE">
              <w:t>, radiographic studies</w:t>
            </w:r>
            <w:r w:rsidRPr="00B765D9">
              <w:t>)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Synthesizes data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Asks questions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Applies knowledge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Develops and prioritizes diagnoses</w:t>
            </w:r>
          </w:p>
          <w:p w:rsidR="00B765D9" w:rsidRPr="00B765D9" w:rsidRDefault="00B765D9" w:rsidP="002572C8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Presents data and interpretations</w:t>
            </w:r>
          </w:p>
          <w:p w:rsidR="00B765D9" w:rsidRPr="003221EE" w:rsidRDefault="003221EE" w:rsidP="00C473B7">
            <w:pPr>
              <w:rPr>
                <w:b/>
              </w:rPr>
            </w:pPr>
            <w:r>
              <w:rPr>
                <w:b/>
                <w:u w:val="single"/>
              </w:rPr>
              <w:t xml:space="preserve">Role: </w:t>
            </w:r>
            <w:r w:rsidR="00B765D9" w:rsidRPr="003221EE">
              <w:rPr>
                <w:b/>
                <w:u w:val="single"/>
              </w:rPr>
              <w:t>Manager of care</w:t>
            </w:r>
            <w:r w:rsidR="00B765D9" w:rsidRPr="003221EE">
              <w:rPr>
                <w:b/>
              </w:rPr>
              <w:t>: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Builds trust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Negotiates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Plans treatment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Writes notes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Communicates with patients and families</w:t>
            </w:r>
          </w:p>
          <w:p w:rsidR="00B765D9" w:rsidRPr="00B765D9" w:rsidRDefault="00B765D9" w:rsidP="009B28A6">
            <w:pPr>
              <w:pStyle w:val="ListParagraph"/>
              <w:numPr>
                <w:ilvl w:val="0"/>
                <w:numId w:val="1"/>
              </w:numPr>
              <w:ind w:left="360"/>
            </w:pPr>
            <w:r w:rsidRPr="00B765D9">
              <w:t>Works with team</w:t>
            </w:r>
          </w:p>
          <w:p w:rsidR="00B765D9" w:rsidRPr="003221EE" w:rsidRDefault="003221EE" w:rsidP="009B28A6">
            <w:pPr>
              <w:rPr>
                <w:b/>
              </w:rPr>
            </w:pPr>
            <w:r>
              <w:rPr>
                <w:b/>
                <w:u w:val="single"/>
              </w:rPr>
              <w:t xml:space="preserve">Role: </w:t>
            </w:r>
            <w:r w:rsidR="00B765D9" w:rsidRPr="003221EE">
              <w:rPr>
                <w:b/>
                <w:u w:val="single"/>
              </w:rPr>
              <w:t>Manager of systems</w:t>
            </w:r>
            <w:r w:rsidR="00B765D9" w:rsidRPr="003221EE">
              <w:rPr>
                <w:b/>
              </w:rPr>
              <w:t>:</w:t>
            </w: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3"/>
              </w:numPr>
              <w:ind w:left="360"/>
            </w:pPr>
            <w:r w:rsidRPr="00B765D9">
              <w:t>Refers/consults</w:t>
            </w: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3"/>
              </w:numPr>
              <w:ind w:left="360"/>
            </w:pPr>
            <w:r w:rsidRPr="00B765D9">
              <w:t>Coordinates care</w:t>
            </w: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3"/>
              </w:numPr>
              <w:ind w:left="360"/>
            </w:pPr>
            <w:r w:rsidRPr="00B765D9">
              <w:t>Transfers care</w:t>
            </w: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3"/>
              </w:numPr>
              <w:ind w:left="360"/>
            </w:pPr>
            <w:r w:rsidRPr="00B765D9">
              <w:t>Identifies system problems &amp; solutions</w:t>
            </w:r>
          </w:p>
          <w:p w:rsidR="00B765D9" w:rsidRPr="003221EE" w:rsidRDefault="003221EE" w:rsidP="009B28A6">
            <w:pPr>
              <w:rPr>
                <w:b/>
              </w:rPr>
            </w:pPr>
            <w:r>
              <w:rPr>
                <w:b/>
                <w:u w:val="single"/>
              </w:rPr>
              <w:t xml:space="preserve">Role: </w:t>
            </w:r>
            <w:r w:rsidR="00B765D9" w:rsidRPr="003221EE">
              <w:rPr>
                <w:b/>
                <w:u w:val="single"/>
              </w:rPr>
              <w:t>Educator</w:t>
            </w:r>
            <w:r w:rsidR="00B765D9" w:rsidRPr="003221EE">
              <w:rPr>
                <w:b/>
              </w:rPr>
              <w:t>: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5"/>
              </w:numPr>
              <w:ind w:left="360"/>
            </w:pPr>
            <w:r w:rsidRPr="00B765D9">
              <w:t>Shares information with patient/family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5"/>
              </w:numPr>
              <w:ind w:left="360"/>
            </w:pPr>
            <w:r w:rsidRPr="00B765D9">
              <w:t>Teaches colleagues</w:t>
            </w:r>
          </w:p>
          <w:p w:rsidR="00B765D9" w:rsidRPr="003221EE" w:rsidRDefault="003221EE" w:rsidP="009B28A6">
            <w:pPr>
              <w:rPr>
                <w:b/>
              </w:rPr>
            </w:pPr>
            <w:r>
              <w:rPr>
                <w:b/>
                <w:u w:val="single"/>
              </w:rPr>
              <w:t xml:space="preserve">Role: </w:t>
            </w:r>
            <w:r w:rsidR="00B765D9" w:rsidRPr="003221EE">
              <w:rPr>
                <w:b/>
                <w:u w:val="single"/>
              </w:rPr>
              <w:t>Leader</w:t>
            </w:r>
            <w:r w:rsidR="00B765D9" w:rsidRPr="003221EE">
              <w:rPr>
                <w:b/>
              </w:rPr>
              <w:t>: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765D9">
              <w:t>Advocates for patients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765D9">
              <w:t>Advocates for populations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765D9">
              <w:t>Provides role model</w:t>
            </w:r>
          </w:p>
          <w:p w:rsidR="00B765D9" w:rsidRPr="00B765D9" w:rsidRDefault="00B765D9" w:rsidP="00D247F5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765D9">
              <w:t>Leads team</w:t>
            </w:r>
          </w:p>
          <w:p w:rsidR="00B765D9" w:rsidRPr="00B765D9" w:rsidRDefault="00B765D9" w:rsidP="002572C8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765D9">
              <w:t>Supervises</w:t>
            </w:r>
          </w:p>
        </w:tc>
        <w:tc>
          <w:tcPr>
            <w:tcW w:w="6390" w:type="dxa"/>
            <w:vMerge w:val="restart"/>
          </w:tcPr>
          <w:p w:rsidR="00B765D9" w:rsidRPr="00B765D9" w:rsidRDefault="00B765D9" w:rsidP="00F5306E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B765D9">
              <w:rPr>
                <w:b/>
                <w:i/>
              </w:rPr>
              <w:t>Note the context</w:t>
            </w:r>
            <w:r w:rsidRPr="00B765D9">
              <w:rPr>
                <w:b/>
              </w:rPr>
              <w:t xml:space="preserve"> (setting, clinical situation, special circumstances</w:t>
            </w:r>
            <w:r w:rsidR="00C9091A">
              <w:rPr>
                <w:b/>
              </w:rPr>
              <w:t>, learning goal</w:t>
            </w:r>
            <w:r w:rsidRPr="00B765D9">
              <w:rPr>
                <w:b/>
              </w:rPr>
              <w:t>):</w:t>
            </w: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Default="00B765D9" w:rsidP="00F5306E">
            <w:pPr>
              <w:rPr>
                <w:b/>
              </w:rPr>
            </w:pPr>
          </w:p>
          <w:p w:rsidR="003221EE" w:rsidRDefault="003221EE" w:rsidP="00F5306E">
            <w:pPr>
              <w:rPr>
                <w:b/>
              </w:rPr>
            </w:pPr>
          </w:p>
          <w:p w:rsidR="003221EE" w:rsidRPr="00B765D9" w:rsidRDefault="003221EE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B765D9">
              <w:rPr>
                <w:b/>
                <w:i/>
              </w:rPr>
              <w:t>Write what you saw</w:t>
            </w:r>
            <w:r w:rsidRPr="00B765D9">
              <w:rPr>
                <w:b/>
              </w:rPr>
              <w:t xml:space="preserve"> the student, resident or fellow do:</w:t>
            </w: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Default="00B765D9" w:rsidP="00F5306E">
            <w:pPr>
              <w:rPr>
                <w:b/>
              </w:rPr>
            </w:pPr>
          </w:p>
          <w:p w:rsidR="003221EE" w:rsidRDefault="003221EE" w:rsidP="00F5306E">
            <w:pPr>
              <w:rPr>
                <w:b/>
              </w:rPr>
            </w:pPr>
          </w:p>
          <w:p w:rsidR="003221EE" w:rsidRDefault="003221EE" w:rsidP="00F5306E">
            <w:pPr>
              <w:rPr>
                <w:b/>
              </w:rPr>
            </w:pPr>
          </w:p>
          <w:p w:rsidR="003221EE" w:rsidRDefault="003221EE" w:rsidP="00F5306E">
            <w:pPr>
              <w:rPr>
                <w:b/>
              </w:rPr>
            </w:pPr>
          </w:p>
          <w:p w:rsidR="003221EE" w:rsidRPr="00B765D9" w:rsidRDefault="003221EE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 w:rsidP="00F5306E">
            <w:pPr>
              <w:rPr>
                <w:b/>
              </w:rPr>
            </w:pPr>
          </w:p>
          <w:p w:rsidR="00B765D9" w:rsidRPr="00B765D9" w:rsidRDefault="00B765D9">
            <w:pPr>
              <w:rPr>
                <w:b/>
              </w:rPr>
            </w:pPr>
          </w:p>
          <w:p w:rsidR="00B765D9" w:rsidRPr="00B765D9" w:rsidRDefault="00B765D9">
            <w:pPr>
              <w:rPr>
                <w:b/>
              </w:rPr>
            </w:pPr>
          </w:p>
          <w:p w:rsidR="00B765D9" w:rsidRPr="00B765D9" w:rsidRDefault="00B765D9">
            <w:pPr>
              <w:rPr>
                <w:b/>
              </w:rPr>
            </w:pPr>
          </w:p>
          <w:p w:rsidR="00B765D9" w:rsidRPr="00B765D9" w:rsidRDefault="00B765D9" w:rsidP="00F5306E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B765D9">
              <w:rPr>
                <w:b/>
              </w:rPr>
              <w:t xml:space="preserve">Record </w:t>
            </w:r>
            <w:r w:rsidRPr="00B765D9">
              <w:rPr>
                <w:b/>
                <w:i/>
              </w:rPr>
              <w:t>key feedback points</w:t>
            </w:r>
            <w:r w:rsidRPr="00B765D9">
              <w:rPr>
                <w:b/>
              </w:rPr>
              <w:t xml:space="preserve"> (areas for learning and improvement and areas of strength):</w:t>
            </w:r>
          </w:p>
          <w:p w:rsidR="00B765D9" w:rsidRPr="00B765D9" w:rsidRDefault="00B765D9" w:rsidP="006B62F0">
            <w:pPr>
              <w:pStyle w:val="ListParagraph"/>
              <w:rPr>
                <w:b/>
              </w:rPr>
            </w:pPr>
          </w:p>
          <w:p w:rsidR="00B765D9" w:rsidRDefault="00B765D9" w:rsidP="006B62F0">
            <w:pPr>
              <w:pStyle w:val="ListParagraph"/>
              <w:rPr>
                <w:b/>
              </w:rPr>
            </w:pPr>
            <w:r w:rsidRPr="00B765D9">
              <w:rPr>
                <w:b/>
              </w:rPr>
              <w:t>1.</w:t>
            </w:r>
          </w:p>
          <w:p w:rsidR="003221EE" w:rsidRDefault="003221EE" w:rsidP="006B62F0">
            <w:pPr>
              <w:pStyle w:val="ListParagraph"/>
              <w:rPr>
                <w:b/>
              </w:rPr>
            </w:pPr>
          </w:p>
          <w:p w:rsidR="003221EE" w:rsidRPr="00B765D9" w:rsidRDefault="003221EE" w:rsidP="006B62F0">
            <w:pPr>
              <w:pStyle w:val="ListParagraph"/>
              <w:rPr>
                <w:b/>
              </w:rPr>
            </w:pPr>
          </w:p>
          <w:p w:rsidR="00B765D9" w:rsidRPr="00B765D9" w:rsidRDefault="00B765D9" w:rsidP="006B62F0">
            <w:pPr>
              <w:pStyle w:val="ListParagraph"/>
              <w:rPr>
                <w:b/>
              </w:rPr>
            </w:pPr>
          </w:p>
          <w:p w:rsidR="00B765D9" w:rsidRDefault="00B765D9" w:rsidP="006B62F0">
            <w:pPr>
              <w:pStyle w:val="ListParagraph"/>
              <w:rPr>
                <w:b/>
              </w:rPr>
            </w:pPr>
            <w:r w:rsidRPr="00B765D9">
              <w:rPr>
                <w:b/>
              </w:rPr>
              <w:t>2.</w:t>
            </w:r>
          </w:p>
          <w:p w:rsidR="003221EE" w:rsidRDefault="003221EE" w:rsidP="006B62F0">
            <w:pPr>
              <w:pStyle w:val="ListParagraph"/>
              <w:rPr>
                <w:b/>
              </w:rPr>
            </w:pPr>
          </w:p>
          <w:p w:rsidR="003221EE" w:rsidRPr="00B765D9" w:rsidRDefault="003221EE" w:rsidP="006B62F0">
            <w:pPr>
              <w:pStyle w:val="ListParagraph"/>
              <w:rPr>
                <w:b/>
              </w:rPr>
            </w:pPr>
          </w:p>
          <w:p w:rsidR="00B765D9" w:rsidRPr="00B765D9" w:rsidRDefault="00B765D9" w:rsidP="006B62F0">
            <w:pPr>
              <w:pStyle w:val="ListParagraph"/>
              <w:rPr>
                <w:b/>
              </w:rPr>
            </w:pPr>
          </w:p>
          <w:p w:rsidR="00B765D9" w:rsidRPr="00B765D9" w:rsidRDefault="00B765D9" w:rsidP="00EE50AB">
            <w:pPr>
              <w:pStyle w:val="ListParagraph"/>
              <w:rPr>
                <w:b/>
              </w:rPr>
            </w:pPr>
            <w:r w:rsidRPr="00B765D9">
              <w:rPr>
                <w:b/>
              </w:rPr>
              <w:t>3.</w:t>
            </w:r>
          </w:p>
          <w:p w:rsidR="00B765D9" w:rsidRPr="00B765D9" w:rsidRDefault="00B765D9" w:rsidP="00EE50AB">
            <w:pPr>
              <w:pStyle w:val="ListParagraph"/>
              <w:rPr>
                <w:b/>
              </w:rPr>
            </w:pPr>
          </w:p>
        </w:tc>
      </w:tr>
      <w:tr w:rsidR="00B765D9" w:rsidRPr="003221EE" w:rsidTr="00B765D9">
        <w:tc>
          <w:tcPr>
            <w:tcW w:w="4770" w:type="dxa"/>
          </w:tcPr>
          <w:p w:rsidR="00B765D9" w:rsidRPr="003221EE" w:rsidRDefault="0054051C" w:rsidP="006B62F0">
            <w:pPr>
              <w:rPr>
                <w:b/>
              </w:rPr>
            </w:pPr>
            <w:r>
              <w:rPr>
                <w:b/>
                <w:u w:val="single"/>
              </w:rPr>
              <w:t>Role: Professional (f</w:t>
            </w:r>
            <w:r w:rsidR="00B765D9" w:rsidRPr="003221EE">
              <w:rPr>
                <w:b/>
                <w:u w:val="single"/>
              </w:rPr>
              <w:t>oundations of practice</w:t>
            </w:r>
            <w:r>
              <w:rPr>
                <w:b/>
                <w:u w:val="single"/>
              </w:rPr>
              <w:t>)</w:t>
            </w:r>
            <w:r w:rsidR="00B765D9" w:rsidRPr="003221EE">
              <w:rPr>
                <w:b/>
              </w:rPr>
              <w:t>:</w:t>
            </w:r>
          </w:p>
          <w:p w:rsidR="00B765D9" w:rsidRP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3221EE">
              <w:t>O</w:t>
            </w:r>
            <w:r w:rsidR="00B765D9" w:rsidRPr="003221EE">
              <w:t>rganization</w:t>
            </w:r>
            <w:r>
              <w:t>, time management</w:t>
            </w:r>
          </w:p>
          <w:p w:rsidR="00B765D9" w:rsidRPr="003221EE" w:rsidRDefault="00B765D9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3221EE">
              <w:t>Discerns limits and appropriate roles</w:t>
            </w:r>
          </w:p>
          <w:p w:rsid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 xml:space="preserve">Conscientious, </w:t>
            </w:r>
            <w:r w:rsidR="00B765D9" w:rsidRPr="003221EE">
              <w:t>positive attitude</w:t>
            </w:r>
          </w:p>
          <w:p w:rsidR="00B765D9" w:rsidRP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 xml:space="preserve">Truthful, </w:t>
            </w:r>
            <w:r w:rsidR="00B765D9" w:rsidRPr="003221EE">
              <w:t>trustworthy</w:t>
            </w:r>
          </w:p>
          <w:p w:rsidR="00B765D9" w:rsidRPr="003221EE" w:rsidRDefault="00B765D9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3221EE">
              <w:t>Acquires and applies knowledge</w:t>
            </w:r>
          </w:p>
          <w:p w:rsid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T</w:t>
            </w:r>
            <w:r w:rsidR="00B765D9" w:rsidRPr="003221EE">
              <w:t>akes responsibili</w:t>
            </w:r>
            <w:r>
              <w:t>ty for education</w:t>
            </w:r>
          </w:p>
          <w:p w:rsidR="00B765D9" w:rsidRP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D</w:t>
            </w:r>
            <w:r w:rsidR="00B765D9" w:rsidRPr="003221EE">
              <w:t>evelops learning goals</w:t>
            </w:r>
          </w:p>
          <w:p w:rsidR="00B765D9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H</w:t>
            </w:r>
            <w:r w:rsidR="00B765D9" w:rsidRPr="003221EE">
              <w:t>umanism, compassion, empathy</w:t>
            </w:r>
          </w:p>
          <w:p w:rsidR="003221EE" w:rsidRPr="003221EE" w:rsidRDefault="00AF6A5C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Integrity, respect</w:t>
            </w:r>
          </w:p>
          <w:p w:rsidR="00B765D9" w:rsidRP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Duty</w:t>
            </w:r>
            <w:r w:rsidR="00B765D9" w:rsidRPr="003221EE">
              <w:t>,  accountability; responsiveness to patients supersedes self-interest</w:t>
            </w:r>
          </w:p>
          <w:p w:rsidR="00B765D9" w:rsidRPr="003221EE" w:rsidRDefault="003221EE" w:rsidP="003221EE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M</w:t>
            </w:r>
            <w:r w:rsidR="00B765D9" w:rsidRPr="003221EE">
              <w:t xml:space="preserve">anages stress, </w:t>
            </w:r>
            <w:r>
              <w:t>seeks help appropriately</w:t>
            </w:r>
            <w:r w:rsidR="00B765D9" w:rsidRPr="003221EE">
              <w:t>, balances wo</w:t>
            </w:r>
            <w:r>
              <w:t>rk and life, adjusts to change</w:t>
            </w:r>
          </w:p>
          <w:p w:rsidR="00B765D9" w:rsidRPr="003221EE" w:rsidRDefault="003221EE" w:rsidP="006B62F0">
            <w:pPr>
              <w:pStyle w:val="ListParagraph"/>
              <w:numPr>
                <w:ilvl w:val="0"/>
                <w:numId w:val="6"/>
              </w:numPr>
              <w:ind w:left="360"/>
            </w:pPr>
            <w:r>
              <w:t>Handles</w:t>
            </w:r>
            <w:r w:rsidR="00B765D9" w:rsidRPr="003221EE">
              <w:t xml:space="preserve"> ambiguity/uncertainty</w:t>
            </w:r>
            <w:r>
              <w:t xml:space="preserve"> well</w:t>
            </w:r>
          </w:p>
        </w:tc>
        <w:tc>
          <w:tcPr>
            <w:tcW w:w="6390" w:type="dxa"/>
            <w:vMerge/>
          </w:tcPr>
          <w:p w:rsidR="00B765D9" w:rsidRPr="003221EE" w:rsidRDefault="00B765D9" w:rsidP="00B8041D">
            <w:pPr>
              <w:ind w:left="360"/>
            </w:pPr>
          </w:p>
        </w:tc>
      </w:tr>
    </w:tbl>
    <w:p w:rsidR="009B28A6" w:rsidRPr="003221EE" w:rsidRDefault="009B28A6" w:rsidP="00792DFF"/>
    <w:sectPr w:rsidR="009B28A6" w:rsidRPr="003221EE" w:rsidSect="005F26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0" w:right="1440" w:bottom="0" w:left="1440" w:header="288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187" w:rsidRDefault="00460187" w:rsidP="00EE50AB">
      <w:pPr>
        <w:spacing w:after="0" w:line="240" w:lineRule="auto"/>
      </w:pPr>
      <w:r>
        <w:separator/>
      </w:r>
    </w:p>
  </w:endnote>
  <w:endnote w:type="continuationSeparator" w:id="0">
    <w:p w:rsidR="00460187" w:rsidRDefault="00460187" w:rsidP="00EE5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6E8" w:rsidRDefault="005F26E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9D5" w:rsidRPr="005F26E8" w:rsidRDefault="008F0036" w:rsidP="008F0036">
    <w:pPr>
      <w:pStyle w:val="Footer"/>
      <w:ind w:left="-1008"/>
      <w:rPr>
        <w:i/>
        <w:sz w:val="18"/>
        <w:szCs w:val="18"/>
      </w:rPr>
    </w:pPr>
    <w:r w:rsidRPr="005F26E8">
      <w:rPr>
        <w:sz w:val="18"/>
        <w:szCs w:val="18"/>
      </w:rPr>
      <w:t>Designed by Janice L. Hanson, PhD, University of Colorado School of Medicine (</w:t>
    </w:r>
    <w:hyperlink r:id="rId1" w:history="1">
      <w:r w:rsidRPr="005F26E8">
        <w:rPr>
          <w:rStyle w:val="Hyperlink"/>
          <w:sz w:val="18"/>
          <w:szCs w:val="18"/>
        </w:rPr>
        <w:t>Janice.hanson@ucdenver.edu</w:t>
      </w:r>
    </w:hyperlink>
    <w:r w:rsidRPr="005F26E8">
      <w:rPr>
        <w:sz w:val="18"/>
        <w:szCs w:val="18"/>
      </w:rPr>
      <w:t xml:space="preserve">), based on </w:t>
    </w:r>
    <w:proofErr w:type="spellStart"/>
    <w:r w:rsidRPr="005F26E8">
      <w:rPr>
        <w:sz w:val="18"/>
        <w:szCs w:val="18"/>
      </w:rPr>
      <w:t>Pangaro</w:t>
    </w:r>
    <w:proofErr w:type="spellEnd"/>
    <w:r w:rsidRPr="005F26E8">
      <w:rPr>
        <w:sz w:val="18"/>
        <w:szCs w:val="18"/>
      </w:rPr>
      <w:t xml:space="preserve"> L. (1999) A new vocabulary and other innovations for improving descriptive in-training evaluations, </w:t>
    </w:r>
    <w:r w:rsidRPr="005F26E8">
      <w:rPr>
        <w:i/>
        <w:sz w:val="18"/>
        <w:szCs w:val="18"/>
      </w:rPr>
      <w:t xml:space="preserve">Academic Medicine, </w:t>
    </w:r>
    <w:r w:rsidRPr="005F26E8">
      <w:rPr>
        <w:sz w:val="18"/>
        <w:szCs w:val="18"/>
      </w:rPr>
      <w:t>74(11), 1203-7</w:t>
    </w:r>
    <w:r w:rsidR="005F26E8">
      <w:rPr>
        <w:sz w:val="18"/>
        <w:szCs w:val="18"/>
      </w:rPr>
      <w:t xml:space="preserve"> &amp; ACGME &amp; </w:t>
    </w:r>
    <w:r w:rsidR="005F26E8" w:rsidRPr="005F26E8">
      <w:rPr>
        <w:sz w:val="18"/>
        <w:szCs w:val="18"/>
      </w:rPr>
      <w:t xml:space="preserve">ABP, The Pediatric </w:t>
    </w:r>
    <w:r w:rsidR="005F26E8">
      <w:rPr>
        <w:sz w:val="18"/>
        <w:szCs w:val="18"/>
      </w:rPr>
      <w:t xml:space="preserve">Milestones Project, </w:t>
    </w:r>
    <w:hyperlink r:id="rId2" w:history="1">
      <w:r w:rsidR="005F26E8" w:rsidRPr="001C1408">
        <w:rPr>
          <w:rStyle w:val="Hyperlink"/>
          <w:sz w:val="18"/>
          <w:szCs w:val="18"/>
        </w:rPr>
        <w:t>http://www.acgme.org/acgmeweb/Portals/0/PFAssets/ProgramResources/320_PedsMilestonesProject.pdf</w:t>
      </w:r>
    </w:hyperlink>
    <w:r w:rsidR="005F26E8" w:rsidRPr="005F26E8">
      <w:rPr>
        <w:sz w:val="18"/>
        <w:szCs w:val="18"/>
      </w:rPr>
      <w:t>.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6E8" w:rsidRDefault="005F26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187" w:rsidRDefault="00460187" w:rsidP="00EE50AB">
      <w:pPr>
        <w:spacing w:after="0" w:line="240" w:lineRule="auto"/>
      </w:pPr>
      <w:r>
        <w:separator/>
      </w:r>
    </w:p>
  </w:footnote>
  <w:footnote w:type="continuationSeparator" w:id="0">
    <w:p w:rsidR="00460187" w:rsidRDefault="00460187" w:rsidP="00EE5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6E8" w:rsidRDefault="005F26E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1EE" w:rsidRDefault="003221EE" w:rsidP="001977D5">
    <w:pPr>
      <w:spacing w:after="0" w:line="240" w:lineRule="auto"/>
      <w:jc w:val="center"/>
      <w:rPr>
        <w:b/>
      </w:rPr>
    </w:pPr>
    <w:r>
      <w:rPr>
        <w:b/>
      </w:rPr>
      <w:t>Evaluation Form</w:t>
    </w:r>
    <w:r w:rsidR="00F949D5">
      <w:rPr>
        <w:b/>
      </w:rPr>
      <w:t>: Descriptive Comments</w:t>
    </w:r>
  </w:p>
  <w:p w:rsidR="003221EE" w:rsidRPr="00EE50AB" w:rsidRDefault="003221EE" w:rsidP="001977D5">
    <w:pPr>
      <w:jc w:val="center"/>
      <w:rPr>
        <w:u w:val="single"/>
      </w:rPr>
    </w:pPr>
    <w:r>
      <w:t xml:space="preserve">Observer’s name: 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tab/>
      <w:t xml:space="preserve">Learner’s name: 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  <w:t xml:space="preserve"> </w:t>
    </w:r>
    <w:r>
      <w:rPr>
        <w:u w:val="single"/>
      </w:rPr>
      <w:tab/>
      <w:t xml:space="preserve"> </w:t>
    </w:r>
    <w:r>
      <w:t xml:space="preserve">Date: 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tab/>
      <w:t xml:space="preserve">Rotation: 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6E8" w:rsidRDefault="005F26E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D634A"/>
    <w:multiLevelType w:val="hybridMultilevel"/>
    <w:tmpl w:val="9FB45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C351C"/>
    <w:multiLevelType w:val="hybridMultilevel"/>
    <w:tmpl w:val="71AC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9A2B37"/>
    <w:multiLevelType w:val="hybridMultilevel"/>
    <w:tmpl w:val="D892D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8480B"/>
    <w:multiLevelType w:val="hybridMultilevel"/>
    <w:tmpl w:val="33B61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E307AF"/>
    <w:multiLevelType w:val="hybridMultilevel"/>
    <w:tmpl w:val="F968AF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1E71A33"/>
    <w:multiLevelType w:val="hybridMultilevel"/>
    <w:tmpl w:val="9E22E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B28A6"/>
    <w:rsid w:val="00086B14"/>
    <w:rsid w:val="001040DA"/>
    <w:rsid w:val="001977D5"/>
    <w:rsid w:val="0020365D"/>
    <w:rsid w:val="00213D57"/>
    <w:rsid w:val="00233AE2"/>
    <w:rsid w:val="002572C8"/>
    <w:rsid w:val="00311DBD"/>
    <w:rsid w:val="003221EE"/>
    <w:rsid w:val="0032290D"/>
    <w:rsid w:val="003A19EF"/>
    <w:rsid w:val="0045077F"/>
    <w:rsid w:val="00460187"/>
    <w:rsid w:val="00473E25"/>
    <w:rsid w:val="00475F54"/>
    <w:rsid w:val="00485067"/>
    <w:rsid w:val="004B5415"/>
    <w:rsid w:val="004E0D2E"/>
    <w:rsid w:val="0054051C"/>
    <w:rsid w:val="00540744"/>
    <w:rsid w:val="00565321"/>
    <w:rsid w:val="005D2814"/>
    <w:rsid w:val="005F26E8"/>
    <w:rsid w:val="00643D42"/>
    <w:rsid w:val="006B62F0"/>
    <w:rsid w:val="007313A5"/>
    <w:rsid w:val="00792DFF"/>
    <w:rsid w:val="00821EA7"/>
    <w:rsid w:val="00846353"/>
    <w:rsid w:val="008651DD"/>
    <w:rsid w:val="0087565D"/>
    <w:rsid w:val="008B5AF3"/>
    <w:rsid w:val="008E279A"/>
    <w:rsid w:val="008F0036"/>
    <w:rsid w:val="009B28A6"/>
    <w:rsid w:val="009E7E03"/>
    <w:rsid w:val="00A536EE"/>
    <w:rsid w:val="00AF6A5C"/>
    <w:rsid w:val="00B67915"/>
    <w:rsid w:val="00B765D9"/>
    <w:rsid w:val="00B8041D"/>
    <w:rsid w:val="00C473B7"/>
    <w:rsid w:val="00C9091A"/>
    <w:rsid w:val="00D247F5"/>
    <w:rsid w:val="00DC4623"/>
    <w:rsid w:val="00DF289A"/>
    <w:rsid w:val="00EE50AB"/>
    <w:rsid w:val="00F5306E"/>
    <w:rsid w:val="00F949D5"/>
    <w:rsid w:val="00FE6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8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2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4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7F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E5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50AB"/>
  </w:style>
  <w:style w:type="paragraph" w:styleId="Footer">
    <w:name w:val="footer"/>
    <w:basedOn w:val="Normal"/>
    <w:link w:val="FooterChar"/>
    <w:uiPriority w:val="99"/>
    <w:semiHidden/>
    <w:unhideWhenUsed/>
    <w:rsid w:val="00EE5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50AB"/>
  </w:style>
  <w:style w:type="character" w:styleId="Hyperlink">
    <w:name w:val="Hyperlink"/>
    <w:basedOn w:val="DefaultParagraphFont"/>
    <w:uiPriority w:val="99"/>
    <w:unhideWhenUsed/>
    <w:rsid w:val="008F00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acgme.org/acgmeweb/Portals/0/PFAssets/ProgramResources/320_PedsMilestonesProject.pdf" TargetMode="External"/><Relationship Id="rId1" Type="http://schemas.openxmlformats.org/officeDocument/2006/relationships/hyperlink" Target="mailto:Janice.hanson@ucdenve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4D0D9427-E35C-4B74-A81B-C4082BA50247}"/>
</file>

<file path=customXml/itemProps2.xml><?xml version="1.0" encoding="utf-8"?>
<ds:datastoreItem xmlns:ds="http://schemas.openxmlformats.org/officeDocument/2006/customXml" ds:itemID="{230F1C4D-DC47-4298-AD10-EF2D2E1FFA58}"/>
</file>

<file path=customXml/itemProps3.xml><?xml version="1.0" encoding="utf-8"?>
<ds:datastoreItem xmlns:ds="http://schemas.openxmlformats.org/officeDocument/2006/customXml" ds:itemID="{25A2623A-FE59-4081-BFCC-A3D4798C2C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854</dc:creator>
  <cp:lastModifiedBy>Jan</cp:lastModifiedBy>
  <cp:revision>2</cp:revision>
  <cp:lastPrinted>2012-06-26T01:15:00Z</cp:lastPrinted>
  <dcterms:created xsi:type="dcterms:W3CDTF">2012-11-06T18:44:00Z</dcterms:created>
  <dcterms:modified xsi:type="dcterms:W3CDTF">2012-11-0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